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B5F5A" w14:textId="43A9CAB0" w:rsidR="00053ED6" w:rsidRPr="00311175" w:rsidRDefault="00053ED6" w:rsidP="00053ED6">
      <w:pPr>
        <w:spacing w:before="240" w:line="240" w:lineRule="auto"/>
        <w:jc w:val="both"/>
        <w:rPr>
          <w:rFonts w:ascii="Calibri" w:eastAsia="Calibri" w:hAnsi="Calibri" w:cs="Calibri"/>
          <w:b/>
          <w:bCs/>
          <w:sz w:val="36"/>
          <w:szCs w:val="36"/>
        </w:rPr>
      </w:pPr>
      <w:r w:rsidRPr="00053ED6">
        <w:rPr>
          <w:rFonts w:ascii="Calibri" w:eastAsia="Calibri" w:hAnsi="Calibri" w:cs="Calibri"/>
          <w:b/>
          <w:bCs/>
          <w:sz w:val="36"/>
          <w:szCs w:val="36"/>
        </w:rPr>
        <w:t>S4 Table</w:t>
      </w:r>
      <w:r w:rsidR="00311175" w:rsidRPr="001E4A70">
        <w:rPr>
          <w:rFonts w:ascii="Calibri" w:eastAsia="Calibri" w:hAnsi="Calibri" w:cs="Calibri"/>
          <w:b/>
          <w:bCs/>
          <w:sz w:val="36"/>
          <w:szCs w:val="36"/>
        </w:rPr>
        <w:t xml:space="preserve">: </w:t>
      </w:r>
      <w:r w:rsidR="00311175" w:rsidRPr="001E4A70">
        <w:rPr>
          <w:rFonts w:ascii="Calibri" w:eastAsia="Calibri" w:hAnsi="Calibri" w:cs="Calibri"/>
          <w:b/>
          <w:bCs/>
          <w:color w:val="000000"/>
          <w:sz w:val="36"/>
          <w:szCs w:val="36"/>
        </w:rPr>
        <w:t xml:space="preserve">Total number of health providers and those surveyed </w:t>
      </w:r>
      <w:r w:rsidR="00311175">
        <w:rPr>
          <w:rFonts w:ascii="Calibri" w:eastAsia="Calibri" w:hAnsi="Calibri" w:cs="Calibri"/>
          <w:b/>
          <w:bCs/>
          <w:color w:val="000000"/>
          <w:sz w:val="36"/>
          <w:szCs w:val="36"/>
        </w:rPr>
        <w:t>for the costing study</w:t>
      </w:r>
      <w:r w:rsidR="00311175">
        <w:rPr>
          <w:rFonts w:ascii="Calibri" w:eastAsia="Calibri" w:hAnsi="Calibri" w:cs="Calibri"/>
          <w:b/>
          <w:bCs/>
          <w:sz w:val="36"/>
          <w:szCs w:val="36"/>
        </w:rPr>
        <w:t xml:space="preserve"> at five study sites</w:t>
      </w:r>
      <w:r w:rsidR="0056025C">
        <w:rPr>
          <w:rFonts w:ascii="Calibri" w:eastAsia="Calibri" w:hAnsi="Calibri" w:cs="Calibri"/>
          <w:b/>
          <w:bCs/>
          <w:sz w:val="36"/>
          <w:szCs w:val="36"/>
        </w:rPr>
        <w:t xml:space="preserve"> </w:t>
      </w:r>
    </w:p>
    <w:tbl>
      <w:tblPr>
        <w:tblW w:w="9369" w:type="dxa"/>
        <w:tblInd w:w="1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7"/>
        <w:gridCol w:w="502"/>
        <w:gridCol w:w="966"/>
        <w:gridCol w:w="706"/>
        <w:gridCol w:w="1065"/>
        <w:gridCol w:w="681"/>
        <w:gridCol w:w="847"/>
        <w:gridCol w:w="681"/>
        <w:gridCol w:w="851"/>
        <w:gridCol w:w="713"/>
        <w:gridCol w:w="850"/>
      </w:tblGrid>
      <w:tr w:rsidR="00053ED6" w:rsidRPr="00477709" w14:paraId="610AD89B" w14:textId="77777777" w:rsidTr="0056025C">
        <w:trPr>
          <w:trHeight w:val="512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2F5CB00" w14:textId="77777777" w:rsidR="00053ED6" w:rsidRPr="00053ED6" w:rsidRDefault="00053ED6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053ED6">
              <w:rPr>
                <w:rFonts w:ascii="Calibri" w:eastAsia="Calibri" w:hAnsi="Calibri" w:cs="Calibri"/>
                <w:color w:val="000000"/>
              </w:rPr>
              <w:t>Provider type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</w:tcPr>
          <w:p w14:paraId="6A798787" w14:textId="77777777" w:rsidR="00053ED6" w:rsidRPr="00053ED6" w:rsidRDefault="00053ED6" w:rsidP="0036591A">
            <w:r w:rsidRPr="00053ED6">
              <w:rPr>
                <w:rFonts w:ascii="Calibri" w:eastAsia="Calibri" w:hAnsi="Calibri" w:cs="Calibri"/>
                <w:b/>
              </w:rPr>
              <w:t>DRC – Equateur province</w:t>
            </w:r>
          </w:p>
        </w:tc>
        <w:tc>
          <w:tcPr>
            <w:tcW w:w="177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3513FA7" w14:textId="77777777" w:rsidR="00053ED6" w:rsidRPr="00053ED6" w:rsidRDefault="00053ED6" w:rsidP="00053ED6">
            <w:pPr>
              <w:ind w:right="-109"/>
              <w:rPr>
                <w:rFonts w:ascii="Calibri" w:eastAsia="Calibri" w:hAnsi="Calibri" w:cs="Calibri"/>
                <w:b/>
              </w:rPr>
            </w:pPr>
            <w:r w:rsidRPr="00053ED6">
              <w:rPr>
                <w:rFonts w:ascii="Calibri" w:eastAsia="Calibri" w:hAnsi="Calibri" w:cs="Calibri"/>
                <w:b/>
              </w:rPr>
              <w:t>Kenya – Western province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F03BBF0" w14:textId="77777777" w:rsidR="00053ED6" w:rsidRPr="00053ED6" w:rsidRDefault="00053ED6" w:rsidP="00053ED6">
            <w:pPr>
              <w:ind w:right="-110"/>
              <w:rPr>
                <w:rFonts w:ascii="Calibri" w:eastAsia="Calibri" w:hAnsi="Calibri" w:cs="Calibri"/>
                <w:b/>
              </w:rPr>
            </w:pPr>
            <w:r w:rsidRPr="00053ED6">
              <w:rPr>
                <w:rFonts w:ascii="Calibri" w:eastAsia="Calibri" w:hAnsi="Calibri" w:cs="Calibri"/>
                <w:b/>
              </w:rPr>
              <w:t>Nigeria – Ibadan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7D4DD0F5" w14:textId="77777777" w:rsidR="00053ED6" w:rsidRPr="00053ED6" w:rsidRDefault="00053ED6" w:rsidP="0036591A">
            <w:pPr>
              <w:rPr>
                <w:rFonts w:ascii="Calibri" w:eastAsia="Calibri" w:hAnsi="Calibri" w:cs="Calibri"/>
                <w:b/>
              </w:rPr>
            </w:pPr>
            <w:r w:rsidRPr="00053ED6">
              <w:rPr>
                <w:rFonts w:ascii="Calibri" w:eastAsia="Calibri" w:hAnsi="Calibri" w:cs="Calibri"/>
                <w:b/>
              </w:rPr>
              <w:t>Nigeria – Ile Ife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2D564110" w14:textId="77777777" w:rsidR="00053ED6" w:rsidRPr="00053ED6" w:rsidRDefault="00053ED6" w:rsidP="0036591A">
            <w:pPr>
              <w:rPr>
                <w:rFonts w:ascii="Calibri" w:eastAsia="Calibri" w:hAnsi="Calibri" w:cs="Calibri"/>
                <w:b/>
              </w:rPr>
            </w:pPr>
            <w:r w:rsidRPr="00053ED6">
              <w:rPr>
                <w:rFonts w:ascii="Calibri" w:eastAsia="Calibri" w:hAnsi="Calibri" w:cs="Calibri"/>
                <w:b/>
              </w:rPr>
              <w:t>Nigeria – Zaria</w:t>
            </w:r>
          </w:p>
        </w:tc>
      </w:tr>
      <w:tr w:rsidR="00053ED6" w:rsidRPr="00477709" w14:paraId="0DC2B53D" w14:textId="77777777" w:rsidTr="0004357A"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78248B52" w14:textId="77777777" w:rsidR="00053ED6" w:rsidRPr="00053ED6" w:rsidRDefault="00053ED6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</w:tcPr>
          <w:p w14:paraId="2D01C0E7" w14:textId="77777777" w:rsidR="00053ED6" w:rsidRPr="00053ED6" w:rsidRDefault="00053ED6" w:rsidP="0036591A">
            <w:r w:rsidRPr="00053ED6">
              <w:t>Tot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75217FD" w14:textId="77777777" w:rsidR="00053ED6" w:rsidRPr="00053ED6" w:rsidRDefault="00053ED6" w:rsidP="0036591A">
            <w:pPr>
              <w:ind w:left="-89"/>
            </w:pPr>
            <w:r w:rsidRPr="00053ED6">
              <w:t>Surveye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36F15FB" w14:textId="77777777" w:rsidR="00053ED6" w:rsidRPr="00053ED6" w:rsidRDefault="00053ED6" w:rsidP="0036591A">
            <w:r w:rsidRPr="00053ED6">
              <w:t>Tota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</w:tcPr>
          <w:p w14:paraId="37AB2C8E" w14:textId="77777777" w:rsidR="00053ED6" w:rsidRPr="00053ED6" w:rsidRDefault="00053ED6" w:rsidP="0036591A">
            <w:r w:rsidRPr="00053ED6">
              <w:t>Surveyed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CD90C6B" w14:textId="77777777" w:rsidR="00053ED6" w:rsidRPr="00053ED6" w:rsidRDefault="00053ED6" w:rsidP="0036591A">
            <w:r w:rsidRPr="00053ED6">
              <w:t>Total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</w:tcPr>
          <w:p w14:paraId="6DBE2DA0" w14:textId="77777777" w:rsidR="00053ED6" w:rsidRPr="00053ED6" w:rsidRDefault="00053ED6" w:rsidP="0036591A">
            <w:r w:rsidRPr="00053ED6">
              <w:t>Surveyed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3E93B47" w14:textId="77777777" w:rsidR="00053ED6" w:rsidRPr="00053ED6" w:rsidRDefault="00053ED6" w:rsidP="0036591A">
            <w:r w:rsidRPr="00053ED6"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</w:tcPr>
          <w:p w14:paraId="1593D8DB" w14:textId="77777777" w:rsidR="00053ED6" w:rsidRPr="00053ED6" w:rsidRDefault="00053ED6" w:rsidP="0036591A">
            <w:r w:rsidRPr="00053ED6">
              <w:t>Surveyed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3F2F6AA" w14:textId="77777777" w:rsidR="00053ED6" w:rsidRPr="00053ED6" w:rsidRDefault="00053ED6" w:rsidP="0036591A">
            <w:r w:rsidRPr="00053ED6"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</w:tcPr>
          <w:p w14:paraId="7AEDBEEE" w14:textId="77777777" w:rsidR="00053ED6" w:rsidRPr="00053ED6" w:rsidRDefault="00053ED6" w:rsidP="0036591A">
            <w:r w:rsidRPr="00053ED6">
              <w:t>Surveyed</w:t>
            </w:r>
          </w:p>
        </w:tc>
      </w:tr>
      <w:tr w:rsidR="00053ED6" w:rsidRPr="00477709" w14:paraId="6FD51678" w14:textId="77777777" w:rsidTr="0004357A"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1AF938B" w14:textId="619FAB3A" w:rsidR="00053ED6" w:rsidRPr="00053ED6" w:rsidRDefault="00053ED6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053ED6">
              <w:rPr>
                <w:rFonts w:ascii="Calibri" w:eastAsia="Calibri" w:hAnsi="Calibri" w:cs="Calibri"/>
                <w:color w:val="000000"/>
              </w:rPr>
              <w:t>CHW</w:t>
            </w:r>
            <w:r w:rsidR="0056025C">
              <w:rPr>
                <w:rFonts w:ascii="Calibri" w:eastAsia="Calibri" w:hAnsi="Calibri" w:cs="Calibri"/>
                <w:color w:val="000000"/>
              </w:rPr>
              <w:t>*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47BBFFAE" w14:textId="77777777" w:rsidR="00053ED6" w:rsidRPr="00053ED6" w:rsidRDefault="00053ED6" w:rsidP="00053ED6">
            <w:pPr>
              <w:jc w:val="center"/>
            </w:pPr>
            <w:r w:rsidRPr="00053ED6">
              <w:t>11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24C9B4B" w14:textId="032C18BC" w:rsidR="00053ED6" w:rsidRPr="00053ED6" w:rsidRDefault="00053ED6" w:rsidP="00053ED6">
            <w:pPr>
              <w:jc w:val="center"/>
            </w:pPr>
            <w:r w:rsidRPr="00053ED6">
              <w:t>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FEE5800" w14:textId="77777777" w:rsidR="00053ED6" w:rsidRPr="00053ED6" w:rsidRDefault="00053ED6" w:rsidP="00053ED6">
            <w:pPr>
              <w:jc w:val="center"/>
            </w:pPr>
            <w:r w:rsidRPr="00053ED6">
              <w:t>1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15B2C3FB" w14:textId="77777777" w:rsidR="00053ED6" w:rsidRPr="00053ED6" w:rsidRDefault="00053ED6" w:rsidP="00053ED6">
            <w:pPr>
              <w:jc w:val="center"/>
            </w:pPr>
            <w:r w:rsidRPr="00053ED6">
              <w:t>1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14" w:type="dxa"/>
              <w:right w:w="114" w:type="dxa"/>
            </w:tcMar>
            <w:vAlign w:val="center"/>
          </w:tcPr>
          <w:p w14:paraId="06152EB5" w14:textId="0B3EDCE6" w:rsidR="00053ED6" w:rsidRPr="00053ED6" w:rsidRDefault="00053ED6" w:rsidP="00053ED6">
            <w:pPr>
              <w:jc w:val="center"/>
            </w:pPr>
          </w:p>
        </w:tc>
        <w:tc>
          <w:tcPr>
            <w:tcW w:w="8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D9D9D9" w:themeFill="background1" w:themeFillShade="D9"/>
            <w:vAlign w:val="center"/>
          </w:tcPr>
          <w:p w14:paraId="75AD83E8" w14:textId="6756E292" w:rsidR="00053ED6" w:rsidRPr="00053ED6" w:rsidRDefault="00053ED6" w:rsidP="00053ED6">
            <w:pPr>
              <w:jc w:val="center"/>
            </w:pP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14" w:type="dxa"/>
              <w:right w:w="114" w:type="dxa"/>
            </w:tcMar>
            <w:vAlign w:val="center"/>
          </w:tcPr>
          <w:p w14:paraId="1CAA574A" w14:textId="6522139A" w:rsidR="00053ED6" w:rsidRPr="00053ED6" w:rsidRDefault="00053ED6" w:rsidP="00053ED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D9D9D9" w:themeFill="background1" w:themeFillShade="D9"/>
            <w:vAlign w:val="center"/>
          </w:tcPr>
          <w:p w14:paraId="4DE37D09" w14:textId="75916023" w:rsidR="00053ED6" w:rsidRPr="00053ED6" w:rsidRDefault="00053ED6" w:rsidP="00053ED6">
            <w:pPr>
              <w:jc w:val="center"/>
            </w:pPr>
          </w:p>
        </w:tc>
        <w:tc>
          <w:tcPr>
            <w:tcW w:w="71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14" w:type="dxa"/>
              <w:right w:w="114" w:type="dxa"/>
            </w:tcMar>
            <w:vAlign w:val="center"/>
          </w:tcPr>
          <w:p w14:paraId="2B40A33A" w14:textId="4490797C" w:rsidR="00053ED6" w:rsidRPr="00053ED6" w:rsidRDefault="00053ED6" w:rsidP="00053ED6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9C2C38E" w14:textId="4578C0FD" w:rsidR="00053ED6" w:rsidRPr="00053ED6" w:rsidRDefault="00053ED6" w:rsidP="00053ED6">
            <w:pPr>
              <w:jc w:val="center"/>
            </w:pPr>
          </w:p>
        </w:tc>
      </w:tr>
      <w:tr w:rsidR="0056025C" w:rsidRPr="00477709" w14:paraId="6F8A6450" w14:textId="77777777" w:rsidTr="0004357A"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778A042" w14:textId="532FF6F6" w:rsidR="0056025C" w:rsidRPr="00053ED6" w:rsidRDefault="0056025C" w:rsidP="0056025C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053ED6">
              <w:rPr>
                <w:rFonts w:ascii="Calibri" w:eastAsia="Calibri" w:hAnsi="Calibri" w:cs="Calibri"/>
                <w:color w:val="000000"/>
              </w:rPr>
              <w:t>CHEW</w:t>
            </w:r>
            <w:r>
              <w:rPr>
                <w:rFonts w:ascii="Calibri" w:eastAsia="Calibri" w:hAnsi="Calibri" w:cs="Calibri"/>
                <w:color w:val="000000"/>
              </w:rPr>
              <w:t>†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D9D9D9" w:themeFill="background1" w:themeFillShade="D9"/>
            <w:vAlign w:val="center"/>
          </w:tcPr>
          <w:p w14:paraId="39A8A58C" w14:textId="0020A5E0" w:rsidR="0056025C" w:rsidRPr="00053ED6" w:rsidRDefault="0056025C" w:rsidP="0056025C">
            <w:pPr>
              <w:jc w:val="center"/>
            </w:pPr>
          </w:p>
        </w:tc>
        <w:tc>
          <w:tcPr>
            <w:tcW w:w="9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14" w:type="dxa"/>
              <w:right w:w="114" w:type="dxa"/>
            </w:tcMar>
            <w:vAlign w:val="center"/>
          </w:tcPr>
          <w:p w14:paraId="15E3ADB9" w14:textId="070FB1B2" w:rsidR="0056025C" w:rsidRPr="00053ED6" w:rsidRDefault="0056025C" w:rsidP="0056025C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14" w:type="dxa"/>
              <w:right w:w="114" w:type="dxa"/>
            </w:tcMar>
            <w:vAlign w:val="center"/>
          </w:tcPr>
          <w:p w14:paraId="5A8C5F15" w14:textId="5DA110D5" w:rsidR="0056025C" w:rsidRPr="00053ED6" w:rsidRDefault="0056025C" w:rsidP="0056025C">
            <w:pPr>
              <w:jc w:val="center"/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6289067" w14:textId="05AD1F93" w:rsidR="0056025C" w:rsidRPr="00053ED6" w:rsidRDefault="0056025C" w:rsidP="0056025C">
            <w:pPr>
              <w:jc w:val="center"/>
            </w:pPr>
          </w:p>
        </w:tc>
        <w:tc>
          <w:tcPr>
            <w:tcW w:w="68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D38AF35" w14:textId="79E53C0E" w:rsidR="0056025C" w:rsidRPr="00053ED6" w:rsidRDefault="0056025C" w:rsidP="0056025C">
            <w:pPr>
              <w:jc w:val="center"/>
              <w:rPr>
                <w:rFonts w:ascii="Calibri" w:hAnsi="Calibri" w:cs="Calibri"/>
                <w:color w:val="000000"/>
              </w:rPr>
            </w:pPr>
            <w:r w:rsidRPr="00053ED6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32A684C2" w14:textId="6A3DCD62" w:rsidR="0056025C" w:rsidRPr="00053ED6" w:rsidRDefault="0056025C" w:rsidP="0056025C">
            <w:pPr>
              <w:jc w:val="center"/>
            </w:pPr>
            <w:r w:rsidRPr="00053ED6">
              <w:t>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393FCDBC" w14:textId="5FFD22CF" w:rsidR="0056025C" w:rsidRPr="00053ED6" w:rsidRDefault="0056025C" w:rsidP="0056025C">
            <w:pPr>
              <w:jc w:val="center"/>
              <w:rPr>
                <w:rFonts w:ascii="Calibri" w:hAnsi="Calibri" w:cs="Calibri"/>
                <w:color w:val="000000"/>
              </w:rPr>
            </w:pPr>
            <w:r w:rsidRPr="00053ED6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5FC4752B" w14:textId="0D2D42DB" w:rsidR="0056025C" w:rsidRPr="00053ED6" w:rsidRDefault="0056025C" w:rsidP="0056025C">
            <w:pPr>
              <w:jc w:val="center"/>
            </w:pPr>
            <w:r w:rsidRPr="00053ED6">
              <w:t>2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0ECFE497" w14:textId="1C6A955E" w:rsidR="0056025C" w:rsidRPr="00053ED6" w:rsidRDefault="0056025C" w:rsidP="0056025C">
            <w:pPr>
              <w:jc w:val="center"/>
              <w:rPr>
                <w:rFonts w:ascii="Calibri" w:hAnsi="Calibri" w:cs="Calibri"/>
                <w:color w:val="000000"/>
              </w:rPr>
            </w:pPr>
            <w:r w:rsidRPr="00053ED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132E5" w14:textId="3FF0E767" w:rsidR="0056025C" w:rsidRPr="00053ED6" w:rsidRDefault="0056025C" w:rsidP="0056025C">
            <w:pPr>
              <w:jc w:val="center"/>
            </w:pPr>
            <w:r w:rsidRPr="00053ED6">
              <w:t>27</w:t>
            </w:r>
          </w:p>
        </w:tc>
      </w:tr>
      <w:tr w:rsidR="0056025C" w:rsidRPr="00CC1103" w14:paraId="10D15ADA" w14:textId="77777777" w:rsidTr="0056025C"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CCBEB69" w14:textId="77777777" w:rsidR="0056025C" w:rsidRPr="00053ED6" w:rsidRDefault="0056025C" w:rsidP="0056025C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053ED6">
              <w:rPr>
                <w:rFonts w:ascii="Calibri" w:eastAsia="Calibri" w:hAnsi="Calibri" w:cs="Calibri"/>
                <w:color w:val="000000"/>
              </w:rPr>
              <w:t>Nurse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1612F1B1" w14:textId="77777777" w:rsidR="0056025C" w:rsidRPr="00053ED6" w:rsidRDefault="0056025C" w:rsidP="0056025C">
            <w:pPr>
              <w:jc w:val="center"/>
            </w:pPr>
            <w:r w:rsidRPr="00053ED6">
              <w:t>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FCEBEE8" w14:textId="77777777" w:rsidR="0056025C" w:rsidRPr="00053ED6" w:rsidRDefault="0056025C" w:rsidP="0056025C">
            <w:pPr>
              <w:jc w:val="center"/>
            </w:pPr>
            <w:r w:rsidRPr="00053ED6">
              <w:t>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97EBF8B" w14:textId="77777777" w:rsidR="0056025C" w:rsidRPr="00053ED6" w:rsidRDefault="0056025C" w:rsidP="0056025C">
            <w:pPr>
              <w:jc w:val="center"/>
            </w:pPr>
            <w:r w:rsidRPr="00053ED6">
              <w:t>6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3E871BAD" w14:textId="77777777" w:rsidR="0056025C" w:rsidRPr="00053ED6" w:rsidRDefault="0056025C" w:rsidP="0056025C">
            <w:pPr>
              <w:jc w:val="center"/>
            </w:pPr>
            <w:r w:rsidRPr="00053ED6">
              <w:t>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03D9011" w14:textId="77777777" w:rsidR="0056025C" w:rsidRPr="00053ED6" w:rsidRDefault="0056025C" w:rsidP="0056025C">
            <w:pPr>
              <w:jc w:val="center"/>
            </w:pPr>
            <w:r w:rsidRPr="00053ED6"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34CCBC4F" w14:textId="77777777" w:rsidR="0056025C" w:rsidRPr="00053ED6" w:rsidRDefault="0056025C" w:rsidP="0056025C">
            <w:pPr>
              <w:jc w:val="center"/>
            </w:pPr>
            <w:r w:rsidRPr="00053ED6"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2D60FE43" w14:textId="2FA0A665" w:rsidR="0056025C" w:rsidRPr="00053ED6" w:rsidRDefault="0056025C" w:rsidP="0056025C">
            <w:pPr>
              <w:jc w:val="center"/>
            </w:pPr>
            <w: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7D0728D4" w14:textId="77777777" w:rsidR="0056025C" w:rsidRPr="00053ED6" w:rsidRDefault="0056025C" w:rsidP="0056025C">
            <w:pPr>
              <w:jc w:val="center"/>
            </w:pPr>
            <w:r w:rsidRPr="00053ED6">
              <w:t>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6B63AB7" w14:textId="77777777" w:rsidR="0056025C" w:rsidRPr="00053ED6" w:rsidRDefault="0056025C" w:rsidP="0056025C">
            <w:pPr>
              <w:jc w:val="center"/>
            </w:pPr>
            <w:r w:rsidRPr="00053ED6"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72EF5" w14:textId="77777777" w:rsidR="0056025C" w:rsidRPr="00053ED6" w:rsidRDefault="0056025C" w:rsidP="0056025C">
            <w:pPr>
              <w:jc w:val="center"/>
            </w:pPr>
            <w:r w:rsidRPr="00053ED6">
              <w:t>7</w:t>
            </w:r>
          </w:p>
        </w:tc>
      </w:tr>
    </w:tbl>
    <w:p w14:paraId="2238110C" w14:textId="77777777" w:rsidR="0056025C" w:rsidRDefault="0056025C" w:rsidP="00053ED6">
      <w:pPr>
        <w:spacing w:before="240" w:line="240" w:lineRule="auto"/>
        <w:jc w:val="both"/>
        <w:rPr>
          <w:rFonts w:ascii="Calibri" w:eastAsia="Calibri" w:hAnsi="Calibri" w:cs="Calibri"/>
          <w:sz w:val="20"/>
          <w:szCs w:val="18"/>
        </w:rPr>
      </w:pPr>
      <w:r>
        <w:rPr>
          <w:rFonts w:ascii="Calibri" w:eastAsia="Calibri" w:hAnsi="Calibri" w:cs="Calibri"/>
          <w:sz w:val="20"/>
          <w:szCs w:val="18"/>
        </w:rPr>
        <w:t>*CHW – Community Health Worker</w:t>
      </w:r>
    </w:p>
    <w:p w14:paraId="029A7C25" w14:textId="099DCB3E" w:rsidR="0056025C" w:rsidRDefault="0056025C" w:rsidP="00053ED6">
      <w:pPr>
        <w:spacing w:before="240" w:line="240" w:lineRule="auto"/>
        <w:jc w:val="both"/>
        <w:rPr>
          <w:rFonts w:ascii="Calibri" w:eastAsia="Calibri" w:hAnsi="Calibri" w:cs="Calibri"/>
          <w:sz w:val="20"/>
          <w:szCs w:val="18"/>
        </w:rPr>
      </w:pPr>
      <w:r>
        <w:rPr>
          <w:rFonts w:ascii="Calibri" w:eastAsia="Calibri" w:hAnsi="Calibri" w:cs="Calibri"/>
          <w:sz w:val="20"/>
          <w:szCs w:val="18"/>
        </w:rPr>
        <w:t>† CHEW – Community Health Extension Worker (in Nigerian sites only)</w:t>
      </w:r>
    </w:p>
    <w:p w14:paraId="4A971B9C" w14:textId="14044367" w:rsidR="00053ED6" w:rsidRPr="00FD3092" w:rsidRDefault="00053ED6" w:rsidP="00053ED6">
      <w:pPr>
        <w:spacing w:before="240" w:line="240" w:lineRule="auto"/>
        <w:jc w:val="both"/>
        <w:rPr>
          <w:rFonts w:ascii="Calibri" w:eastAsia="Calibri" w:hAnsi="Calibri" w:cs="Calibri"/>
          <w:sz w:val="20"/>
          <w:szCs w:val="18"/>
        </w:rPr>
      </w:pPr>
      <w:r w:rsidRPr="0036591A">
        <w:rPr>
          <w:rFonts w:ascii="Calibri" w:eastAsia="Calibri" w:hAnsi="Calibri" w:cs="Calibri"/>
          <w:sz w:val="20"/>
          <w:szCs w:val="18"/>
        </w:rPr>
        <w:t>Note: In some cases, the surveyed staff also included the independent outcome assessment nurses or CHW supervisors.</w:t>
      </w:r>
      <w:r w:rsidRPr="00CC1103">
        <w:rPr>
          <w:rFonts w:ascii="Calibri" w:eastAsia="Calibri" w:hAnsi="Calibri" w:cs="Calibri"/>
          <w:sz w:val="20"/>
          <w:szCs w:val="18"/>
        </w:rPr>
        <w:t xml:space="preserve"> In those cases, if the total number</w:t>
      </w:r>
      <w:r>
        <w:rPr>
          <w:rFonts w:ascii="Calibri" w:eastAsia="Calibri" w:hAnsi="Calibri" w:cs="Calibri"/>
          <w:sz w:val="20"/>
          <w:szCs w:val="18"/>
        </w:rPr>
        <w:t xml:space="preserve"> of staff surveyed was more than 100%, then only 100% were included. </w:t>
      </w:r>
    </w:p>
    <w:p w14:paraId="472A0FA7" w14:textId="77777777" w:rsidR="003D1425" w:rsidRDefault="003D1425"/>
    <w:sectPr w:rsidR="003D1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bEwNDYxNDI2MTVX0lEKTi0uzszPAykwqgUAry/+piwAAAA="/>
  </w:docVars>
  <w:rsids>
    <w:rsidRoot w:val="00053ED6"/>
    <w:rsid w:val="00002DFE"/>
    <w:rsid w:val="0004357A"/>
    <w:rsid w:val="00053ED6"/>
    <w:rsid w:val="00311175"/>
    <w:rsid w:val="003D1425"/>
    <w:rsid w:val="004049ED"/>
    <w:rsid w:val="00554436"/>
    <w:rsid w:val="0056025C"/>
    <w:rsid w:val="007F480F"/>
    <w:rsid w:val="00894D7A"/>
    <w:rsid w:val="00ED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780A"/>
  <w15:chartTrackingRefBased/>
  <w15:docId w15:val="{B49E555F-2FC8-42F4-9961-A2BC554F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E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ED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E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ED6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00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Garg</dc:creator>
  <cp:keywords/>
  <dc:description/>
  <cp:lastModifiedBy>chn off31</cp:lastModifiedBy>
  <cp:revision>4</cp:revision>
  <dcterms:created xsi:type="dcterms:W3CDTF">2020-11-29T01:07:00Z</dcterms:created>
  <dcterms:modified xsi:type="dcterms:W3CDTF">2021-03-05T15:45:00Z</dcterms:modified>
</cp:coreProperties>
</file>